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81"/>
        <w:tblW w:w="8221" w:type="dxa"/>
        <w:tblLook w:val="04A0" w:firstRow="1" w:lastRow="0" w:firstColumn="1" w:lastColumn="0" w:noHBand="0" w:noVBand="1"/>
      </w:tblPr>
      <w:tblGrid>
        <w:gridCol w:w="1255"/>
        <w:gridCol w:w="1912"/>
        <w:gridCol w:w="1559"/>
        <w:gridCol w:w="3495"/>
      </w:tblGrid>
      <w:tr w:rsidR="00640D6F" w:rsidRPr="00622C92" w:rsidTr="0050055E">
        <w:trPr>
          <w:trHeight w:val="27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  <w:r w:rsidR="00C83863"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C92" w:rsidRPr="00A11E4F" w:rsidRDefault="006710EB" w:rsidP="00640D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or maximal distance</w:t>
            </w:r>
            <w:r w:rsidRPr="00A11E4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="00622C92" w:rsidRPr="00A11E4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C92" w:rsidRPr="00B10539" w:rsidRDefault="00B10539" w:rsidP="00640D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105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X.boulengeri</w:t>
            </w:r>
            <w:proofErr w:type="spellEnd"/>
          </w:p>
        </w:tc>
        <w:tc>
          <w:tcPr>
            <w:tcW w:w="191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</w:t>
            </w:r>
            <w:proofErr w:type="spellEnd"/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E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0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0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92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C92" w:rsidRPr="00B10539" w:rsidRDefault="00B10539" w:rsidP="00640D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B105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X.nudicorpa</w:t>
            </w:r>
            <w:proofErr w:type="spellEnd"/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</w:t>
            </w:r>
            <w:proofErr w:type="spellEnd"/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E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0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92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68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54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83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94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nil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42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0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92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68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54</w:t>
            </w:r>
          </w:p>
        </w:tc>
      </w:tr>
      <w:tr w:rsidR="00640D6F" w:rsidRPr="00622C92" w:rsidTr="0050055E">
        <w:trPr>
          <w:trHeight w:val="270"/>
        </w:trPr>
        <w:tc>
          <w:tcPr>
            <w:tcW w:w="12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622C92" w:rsidRPr="00A11E4F" w:rsidRDefault="00622C92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C92" w:rsidRPr="00A11E4F" w:rsidRDefault="00622C92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9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C92" w:rsidRPr="00A11E4F" w:rsidRDefault="00640D6F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83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 w:val="restart"/>
            <w:tcBorders>
              <w:top w:val="single" w:sz="4" w:space="0" w:color="auto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05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X.boulengeri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+</w:t>
            </w:r>
            <w:r w:rsidRPr="00B105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1053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X.nudicorpa</w:t>
            </w:r>
            <w:proofErr w:type="spellEnd"/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50055E" w:rsidRPr="00A11E4F" w:rsidRDefault="0050055E" w:rsidP="00500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</w:t>
            </w:r>
            <w:proofErr w:type="spellEnd"/>
            <w:r w:rsidRPr="00A11E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11E4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0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68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83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42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743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915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544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938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948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A11E4F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0000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 w:val="restart"/>
            <w:tcBorders>
              <w:left w:val="nil"/>
            </w:tcBorders>
            <w:vAlign w:val="center"/>
          </w:tcPr>
          <w:p w:rsidR="0050055E" w:rsidRPr="00A11E4F" w:rsidRDefault="0050055E" w:rsidP="00500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0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68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83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42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743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915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544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938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0055E" w:rsidRP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948</w:t>
            </w:r>
          </w:p>
        </w:tc>
      </w:tr>
      <w:tr w:rsidR="0050055E" w:rsidRPr="00622C92" w:rsidTr="00930DE8">
        <w:trPr>
          <w:trHeight w:val="270"/>
        </w:trPr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50055E" w:rsidRPr="00A11E4F" w:rsidRDefault="0050055E" w:rsidP="00640D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9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055E" w:rsidRPr="0050055E" w:rsidRDefault="0050055E" w:rsidP="00640D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005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0000</w:t>
            </w:r>
          </w:p>
        </w:tc>
      </w:tr>
    </w:tbl>
    <w:p w:rsidR="0050055E" w:rsidRDefault="0050055E" w:rsidP="00B968E3"/>
    <w:p w:rsidR="0050055E" w:rsidRPr="0050055E" w:rsidRDefault="0050055E" w:rsidP="0050055E"/>
    <w:p w:rsidR="0050055E" w:rsidRPr="0050055E" w:rsidRDefault="0050055E" w:rsidP="0050055E">
      <w:pPr>
        <w:tabs>
          <w:tab w:val="left" w:pos="5460"/>
        </w:tabs>
      </w:pPr>
      <w:r>
        <w:tab/>
      </w:r>
    </w:p>
    <w:p w:rsidR="0050055E" w:rsidRPr="0050055E" w:rsidRDefault="0050055E" w:rsidP="0050055E"/>
    <w:p w:rsidR="0050055E" w:rsidRPr="0050055E" w:rsidRDefault="0050055E" w:rsidP="0050055E"/>
    <w:p w:rsidR="0050055E" w:rsidRPr="0050055E" w:rsidRDefault="0050055E" w:rsidP="0050055E"/>
    <w:p w:rsidR="00A11E4F" w:rsidRPr="0050055E" w:rsidRDefault="00A11E4F" w:rsidP="0050055E">
      <w:bookmarkStart w:id="0" w:name="_GoBack"/>
      <w:bookmarkEnd w:id="0"/>
    </w:p>
    <w:sectPr w:rsidR="00A11E4F" w:rsidRPr="00500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F90" w:rsidRDefault="00092F90" w:rsidP="003678CB">
      <w:r>
        <w:separator/>
      </w:r>
    </w:p>
  </w:endnote>
  <w:endnote w:type="continuationSeparator" w:id="0">
    <w:p w:rsidR="00092F90" w:rsidRDefault="00092F90" w:rsidP="00367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F90" w:rsidRDefault="00092F90" w:rsidP="003678CB">
      <w:r>
        <w:separator/>
      </w:r>
    </w:p>
  </w:footnote>
  <w:footnote w:type="continuationSeparator" w:id="0">
    <w:p w:rsidR="00092F90" w:rsidRDefault="00092F90" w:rsidP="00367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515"/>
    <w:rsid w:val="000221BF"/>
    <w:rsid w:val="00090E70"/>
    <w:rsid w:val="00092F90"/>
    <w:rsid w:val="000A63A0"/>
    <w:rsid w:val="003678CB"/>
    <w:rsid w:val="004D049F"/>
    <w:rsid w:val="0050055E"/>
    <w:rsid w:val="00516515"/>
    <w:rsid w:val="0052032F"/>
    <w:rsid w:val="00546ACB"/>
    <w:rsid w:val="00622C92"/>
    <w:rsid w:val="00640D6F"/>
    <w:rsid w:val="006710EB"/>
    <w:rsid w:val="00804FBE"/>
    <w:rsid w:val="00A11E4F"/>
    <w:rsid w:val="00B10539"/>
    <w:rsid w:val="00B968E3"/>
    <w:rsid w:val="00C83863"/>
    <w:rsid w:val="00CC6909"/>
    <w:rsid w:val="00E362BE"/>
    <w:rsid w:val="00E44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8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8CB"/>
    <w:rPr>
      <w:sz w:val="18"/>
      <w:szCs w:val="18"/>
    </w:rPr>
  </w:style>
  <w:style w:type="table" w:styleId="a5">
    <w:name w:val="Table Grid"/>
    <w:basedOn w:val="a1"/>
    <w:uiPriority w:val="59"/>
    <w:rsid w:val="00622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7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78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7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78CB"/>
    <w:rPr>
      <w:sz w:val="18"/>
      <w:szCs w:val="18"/>
    </w:rPr>
  </w:style>
  <w:style w:type="table" w:styleId="a5">
    <w:name w:val="Table Grid"/>
    <w:basedOn w:val="a1"/>
    <w:uiPriority w:val="59"/>
    <w:rsid w:val="00622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0</Words>
  <Characters>519</Characters>
  <Application>Microsoft Office Word</Application>
  <DocSecurity>0</DocSecurity>
  <Lines>4</Lines>
  <Paragraphs>1</Paragraphs>
  <ScaleCrop>false</ScaleCrop>
  <Company>Microsoft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3</cp:revision>
  <dcterms:created xsi:type="dcterms:W3CDTF">2019-02-18T01:46:00Z</dcterms:created>
  <dcterms:modified xsi:type="dcterms:W3CDTF">2019-06-27T13:07:00Z</dcterms:modified>
</cp:coreProperties>
</file>